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5EFF2" w14:textId="77777777" w:rsidR="005D47B4" w:rsidRPr="00ED765C" w:rsidRDefault="005D47B4" w:rsidP="005D47B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D765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 w:rsidRPr="00ED76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upplementary Information</w:t>
      </w:r>
    </w:p>
    <w:p w14:paraId="5082DE78" w14:textId="1D996AFC" w:rsidR="005D47B4" w:rsidRPr="00ED765C" w:rsidRDefault="005D47B4" w:rsidP="005D47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65C">
        <w:rPr>
          <w:rFonts w:ascii="Times New Roman" w:hAnsi="Times New Roman" w:cs="Times New Roman"/>
          <w:b/>
          <w:bCs/>
          <w:sz w:val="24"/>
          <w:szCs w:val="24"/>
        </w:rPr>
        <w:t>Supplementary Table 1. Distribu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inflammato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cytoki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MM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amo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thre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765C">
        <w:rPr>
          <w:rFonts w:ascii="Times New Roman" w:hAnsi="Times New Roman" w:cs="Times New Roman"/>
          <w:b/>
          <w:bCs/>
          <w:sz w:val="24"/>
          <w:szCs w:val="24"/>
        </w:rPr>
        <w:t>groups</w:t>
      </w:r>
    </w:p>
    <w:tbl>
      <w:tblPr>
        <w:tblW w:w="1352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6"/>
        <w:gridCol w:w="2682"/>
        <w:gridCol w:w="2680"/>
        <w:gridCol w:w="2375"/>
        <w:gridCol w:w="1195"/>
      </w:tblGrid>
      <w:tr w:rsidR="005D47B4" w:rsidRPr="001D2528" w14:paraId="125E3296" w14:textId="77777777" w:rsidTr="006F4B4A">
        <w:trPr>
          <w:trHeight w:val="264"/>
        </w:trPr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8D57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analytes (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22"/>
              </w:rPr>
              <w:t>pg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2417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L-PTB</w:t>
            </w:r>
          </w:p>
          <w:p w14:paraId="0B2945E6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6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3D3B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TL-TB</w:t>
            </w:r>
          </w:p>
          <w:p w14:paraId="3218E581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44)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51B2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  <w:p w14:paraId="4C2FC63F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6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3BA6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D47B4" w:rsidRPr="001D2528" w14:paraId="456F8440" w14:textId="77777777" w:rsidTr="006F4B4A">
        <w:trPr>
          <w:trHeight w:val="264"/>
        </w:trPr>
        <w:tc>
          <w:tcPr>
            <w:tcW w:w="4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C771D1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4A2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827.8 (85.7-1617.1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6AE0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33.4 (31.6-1,346.9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C98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09.3 (55.1-1,103.3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E637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349</w:t>
            </w:r>
          </w:p>
        </w:tc>
      </w:tr>
      <w:tr w:rsidR="005D47B4" w:rsidRPr="001D2528" w14:paraId="3720DAD7" w14:textId="77777777" w:rsidTr="006F4B4A">
        <w:trPr>
          <w:trHeight w:val="264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4E6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0B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42.2 (25.1-92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629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1.7 (15.2-76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44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6.0 (20.8-67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C89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295</w:t>
            </w:r>
          </w:p>
        </w:tc>
      </w:tr>
      <w:tr w:rsidR="005D47B4" w:rsidRPr="001D2528" w14:paraId="046F33F2" w14:textId="77777777" w:rsidTr="006F4B4A">
        <w:trPr>
          <w:trHeight w:val="264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45D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77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40.5 (23.4-50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6A0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4.1 (14.0-43.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8C29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2.2 (24.5-43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0D0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655</w:t>
            </w:r>
          </w:p>
        </w:tc>
      </w:tr>
      <w:tr w:rsidR="005D47B4" w:rsidRPr="001D2528" w14:paraId="03F039A0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87001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CD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1.4 (12.1-51.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26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8.1 (10.9-24.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AC9E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1.8 (17.3-36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337D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155</w:t>
            </w:r>
          </w:p>
        </w:tc>
      </w:tr>
      <w:tr w:rsidR="005D47B4" w:rsidRPr="001D2528" w14:paraId="12A649F4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F624D" w14:textId="77777777" w:rsidR="005D47B4" w:rsidRPr="00DF6AA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002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2 (0.1-0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023A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2 (0.1-0.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37C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5 (0.2-0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66F3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241</w:t>
            </w:r>
          </w:p>
        </w:tc>
      </w:tr>
      <w:tr w:rsidR="005D47B4" w:rsidRPr="001D2528" w14:paraId="4A899C57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FC8AC" w14:textId="77777777" w:rsidR="005D47B4" w:rsidRPr="00DF6AA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L-12p7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1659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7.0 (3.0-47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201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.0 (3.0-41.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B7F9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6.0 (3.0-41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85F9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329</w:t>
            </w:r>
          </w:p>
        </w:tc>
      </w:tr>
      <w:tr w:rsidR="005D47B4" w:rsidRPr="001D2528" w14:paraId="4CA8D6C8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F8B4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3485">
              <w:rPr>
                <w:rFonts w:ascii="Times New Roman" w:hAnsi="Times New Roman" w:cs="Times New Roman"/>
                <w:sz w:val="22"/>
              </w:rPr>
              <w:t>CCL4/MIP-1β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E15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238.5 (142.7-401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2D8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166.0 (114.6-268.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8D7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170.2 (139.7-242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2C1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0.272</w:t>
            </w:r>
          </w:p>
        </w:tc>
      </w:tr>
      <w:tr w:rsidR="005D47B4" w:rsidRPr="001D2528" w14:paraId="2C251B23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4A1B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13485">
              <w:rPr>
                <w:rFonts w:ascii="Times New Roman" w:hAnsi="Times New Roman" w:cs="Times New Roman"/>
                <w:sz w:val="22"/>
              </w:rPr>
              <w:t>IL-8/CXCL8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4C1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2,361.3 (627.6-7,180.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E67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1,306.4 (338.1-5,595.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54B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1,179.7 (481.3-3,388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DE4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sz w:val="22"/>
              </w:rPr>
              <w:t>0.221</w:t>
            </w:r>
          </w:p>
        </w:tc>
      </w:tr>
      <w:tr w:rsidR="005D47B4" w:rsidRPr="001D2528" w14:paraId="678B61B3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ED80C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FF07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.4 (1.8-3.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91F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.2 (1.8-3.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D767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.2 (1.8-2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65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409</w:t>
            </w:r>
          </w:p>
        </w:tc>
      </w:tr>
      <w:tr w:rsidR="005D47B4" w:rsidRPr="001D2528" w14:paraId="75C28B03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00F07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7B2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1.6 (7.5-15.2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3BF3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0.1 (5.8-15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A19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1.1 (8.6-14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B5D6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708</w:t>
            </w:r>
          </w:p>
        </w:tc>
      </w:tr>
      <w:tr w:rsidR="005D47B4" w:rsidRPr="001D2528" w14:paraId="66695C56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BDBBD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IGFBP-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1D252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BFF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57.5 (32.5-208.4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676A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41.2 (9.5-83.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15D1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9.5 (7.5-99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B14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035</w:t>
            </w:r>
            <w:r w:rsidRPr="00A751CF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5D47B4" w:rsidRPr="001D2528" w14:paraId="4AF0DEE8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838E3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610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7.3 (1.4-53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965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.5 (0.2-24.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6BAB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8.2 (2.8-19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3897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438</w:t>
            </w:r>
          </w:p>
        </w:tc>
      </w:tr>
      <w:tr w:rsidR="005D47B4" w:rsidRPr="001D2528" w14:paraId="553894CE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45342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D0C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26.0 (235.9-585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7A2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76.0 (167.1-418.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112A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43.2 (274.1-455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558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197</w:t>
            </w:r>
          </w:p>
        </w:tc>
      </w:tr>
      <w:tr w:rsidR="005D47B4" w:rsidRPr="001D2528" w14:paraId="12005367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17E78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C76B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06.7 (67.8-187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173B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94.0 (66.1-126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179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05.5 (84.8-132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79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308</w:t>
            </w:r>
          </w:p>
        </w:tc>
      </w:tr>
      <w:tr w:rsidR="005D47B4" w:rsidRPr="001D2528" w14:paraId="2E00ABDB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C5775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F07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548.1 (381.6-2359.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80E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418.6 (193.1-1,017.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49E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575.0 (424.6-839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CB2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234</w:t>
            </w:r>
          </w:p>
        </w:tc>
      </w:tr>
      <w:tr w:rsidR="005D47B4" w:rsidRPr="001D2528" w14:paraId="37CD7490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DCBF8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8 (</w:t>
            </w: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616EF3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DA02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614.9 (307.3-731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74BD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576.6 (93.4-753.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53CD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737.3 (527.9-129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8A7C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013</w:t>
            </w:r>
            <w:r w:rsidRPr="00A751CF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5D47B4" w:rsidRPr="001D2528" w14:paraId="11E9E408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D9705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9 (</w:t>
            </w: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1D252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8B70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7.2 (33.3-56.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B64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4.0 (31.7-46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EB8A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33.3 (30.7-35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0086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020</w:t>
            </w:r>
            <w:r w:rsidRPr="00A751CF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5D47B4" w:rsidRPr="001D2528" w14:paraId="153A2D7C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DC818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D252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1B9B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9.2 (9.8-30.9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EFC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7.2 (8.1-35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C49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21.2 (11.8-28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DB4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797</w:t>
            </w:r>
          </w:p>
        </w:tc>
      </w:tr>
      <w:tr w:rsidR="005D47B4" w:rsidRPr="001D2528" w14:paraId="2E52373E" w14:textId="77777777" w:rsidTr="006F4B4A">
        <w:trPr>
          <w:trHeight w:val="264"/>
        </w:trPr>
        <w:tc>
          <w:tcPr>
            <w:tcW w:w="4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FA1F8" w14:textId="77777777" w:rsidR="005D47B4" w:rsidRPr="001D2528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528">
              <w:rPr>
                <w:rFonts w:ascii="Times New Roman" w:hAnsi="Times New Roman" w:cs="Times New Roman"/>
                <w:sz w:val="22"/>
              </w:rPr>
              <w:t>MMP-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1D252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5A293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70.3 (28.4-116.8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AC86D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72.0 (32.0-121.6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7F46F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111.0 (86.0-139.6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92375" w14:textId="77777777" w:rsidR="005D47B4" w:rsidRPr="00616EF3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616EF3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  <w:r w:rsidRPr="00A751CF">
              <w:rPr>
                <w:rFonts w:ascii="Times New Roman" w:hAnsi="Times New Roman" w:cs="Times New Roman"/>
                <w:szCs w:val="20"/>
                <w:vertAlign w:val="superscript"/>
              </w:rPr>
              <w:t>*†</w:t>
            </w:r>
          </w:p>
        </w:tc>
      </w:tr>
    </w:tbl>
    <w:p w14:paraId="231E030B" w14:textId="77777777" w:rsidR="005D47B4" w:rsidRDefault="005D47B4" w:rsidP="005D47B4">
      <w:pPr>
        <w:rPr>
          <w:rFonts w:ascii="Times New Roman" w:hAnsi="Times New Roman" w:cs="Times New Roman"/>
          <w:szCs w:val="20"/>
        </w:rPr>
      </w:pPr>
      <w:r w:rsidRPr="005048A0">
        <w:rPr>
          <w:rFonts w:ascii="Times New Roman" w:hAnsi="Times New Roman" w:cs="Times New Roman"/>
          <w:szCs w:val="20"/>
        </w:rPr>
        <w:t xml:space="preserve">Data are presented as median (interquartile range). p-values were calculated using the Kruskal–Wallis </w:t>
      </w:r>
      <w:proofErr w:type="gramStart"/>
      <w:r w:rsidRPr="005048A0">
        <w:rPr>
          <w:rFonts w:ascii="Times New Roman" w:hAnsi="Times New Roman" w:cs="Times New Roman"/>
          <w:szCs w:val="20"/>
        </w:rPr>
        <w:t>test</w:t>
      </w:r>
      <w:r w:rsidRPr="00A751CF">
        <w:t xml:space="preserve"> </w:t>
      </w:r>
      <w:r w:rsidRPr="00A751CF">
        <w:rPr>
          <w:rFonts w:ascii="Times New Roman" w:hAnsi="Times New Roman" w:cs="Times New Roman"/>
          <w:szCs w:val="20"/>
        </w:rPr>
        <w:t>,</w:t>
      </w:r>
      <w:proofErr w:type="gramEnd"/>
      <w:r w:rsidRPr="00A751CF">
        <w:rPr>
          <w:rFonts w:ascii="Times New Roman" w:hAnsi="Times New Roman" w:cs="Times New Roman"/>
          <w:szCs w:val="20"/>
        </w:rPr>
        <w:t xml:space="preserve"> followed by the Bonferroni post-hoc test for pairwise comparisons.</w:t>
      </w:r>
      <w:r w:rsidRPr="00A751CF">
        <w:t xml:space="preserve"> </w:t>
      </w:r>
      <w:r w:rsidRPr="00A751CF">
        <w:rPr>
          <w:rFonts w:ascii="Times New Roman" w:hAnsi="Times New Roman" w:cs="Times New Roman"/>
          <w:szCs w:val="20"/>
          <w:vertAlign w:val="superscript"/>
        </w:rPr>
        <w:t>*</w:t>
      </w:r>
      <w:r w:rsidRPr="00A751CF">
        <w:rPr>
          <w:rFonts w:ascii="Times New Roman" w:hAnsi="Times New Roman" w:cs="Times New Roman"/>
          <w:szCs w:val="20"/>
        </w:rPr>
        <w:t xml:space="preserve">Statistically significant difference between </w:t>
      </w:r>
      <w:r>
        <w:rPr>
          <w:rFonts w:ascii="Times New Roman" w:hAnsi="Times New Roman" w:cs="Times New Roman"/>
          <w:szCs w:val="20"/>
        </w:rPr>
        <w:t>PTL-PTB</w:t>
      </w:r>
      <w:r w:rsidRPr="00A751CF">
        <w:rPr>
          <w:rFonts w:ascii="Times New Roman" w:hAnsi="Times New Roman" w:cs="Times New Roman"/>
          <w:szCs w:val="20"/>
        </w:rPr>
        <w:t xml:space="preserve"> and </w:t>
      </w:r>
      <w:r>
        <w:rPr>
          <w:rFonts w:ascii="Times New Roman" w:hAnsi="Times New Roman" w:cs="Times New Roman"/>
          <w:szCs w:val="20"/>
        </w:rPr>
        <w:t>Control</w:t>
      </w:r>
      <w:r w:rsidRPr="00A751CF">
        <w:rPr>
          <w:rFonts w:ascii="Times New Roman" w:hAnsi="Times New Roman" w:cs="Times New Roman"/>
          <w:szCs w:val="20"/>
        </w:rPr>
        <w:t xml:space="preserve"> (p &lt; 0.05). </w:t>
      </w:r>
      <w:r w:rsidRPr="00A751CF">
        <w:rPr>
          <w:rFonts w:ascii="Times New Roman" w:hAnsi="Times New Roman" w:cs="Times New Roman"/>
          <w:szCs w:val="20"/>
          <w:vertAlign w:val="superscript"/>
        </w:rPr>
        <w:t>†</w:t>
      </w:r>
      <w:r w:rsidRPr="00A751CF">
        <w:rPr>
          <w:rFonts w:ascii="Times New Roman" w:hAnsi="Times New Roman" w:cs="Times New Roman"/>
          <w:szCs w:val="20"/>
        </w:rPr>
        <w:t>Statistically significant difference between PTL-TB and Control (p &lt; 0.05).</w:t>
      </w:r>
      <w:r>
        <w:rPr>
          <w:rFonts w:ascii="Times New Roman" w:hAnsi="Times New Roman" w:cs="Times New Roman"/>
          <w:szCs w:val="20"/>
        </w:rPr>
        <w:t xml:space="preserve"> </w:t>
      </w:r>
      <w:r w:rsidRPr="0094264D">
        <w:rPr>
          <w:rFonts w:ascii="Times New Roman" w:hAnsi="Times New Roman" w:cs="Times New Roman"/>
          <w:szCs w:val="20"/>
        </w:rPr>
        <w:t>MMP, matrix metalloproteinase</w:t>
      </w:r>
      <w:r>
        <w:rPr>
          <w:rFonts w:ascii="Times New Roman" w:hAnsi="Times New Roman" w:cs="Times New Roman"/>
          <w:szCs w:val="20"/>
        </w:rPr>
        <w:t xml:space="preserve">; </w:t>
      </w:r>
      <w:r w:rsidRPr="005048A0">
        <w:rPr>
          <w:rFonts w:ascii="Times New Roman" w:hAnsi="Times New Roman" w:cs="Times New Roman"/>
          <w:szCs w:val="20"/>
        </w:rPr>
        <w:t>PTL, preterm labor; PTB, preterm birth; TB, term birth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IL, interleukin;</w:t>
      </w:r>
      <w:r>
        <w:rPr>
          <w:rFonts w:ascii="Times New Roman" w:hAnsi="Times New Roman" w:cs="Times New Roman"/>
          <w:szCs w:val="20"/>
        </w:rPr>
        <w:t xml:space="preserve"> CCL4, </w:t>
      </w:r>
      <w:r w:rsidRPr="00EE4475">
        <w:rPr>
          <w:rFonts w:ascii="Times New Roman" w:hAnsi="Times New Roman" w:cs="Times New Roman"/>
          <w:szCs w:val="20"/>
        </w:rPr>
        <w:t>C–C motif chemokine ligand 4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MIP-1β, macrophage inflammatory protein-1 beta;</w:t>
      </w:r>
      <w:r>
        <w:rPr>
          <w:rFonts w:ascii="Times New Roman" w:hAnsi="Times New Roman" w:cs="Times New Roman"/>
          <w:szCs w:val="20"/>
        </w:rPr>
        <w:t xml:space="preserve"> </w:t>
      </w:r>
      <w:r w:rsidRPr="00013485">
        <w:rPr>
          <w:rFonts w:ascii="Times New Roman" w:hAnsi="Times New Roman" w:cs="Times New Roman"/>
          <w:szCs w:val="20"/>
        </w:rPr>
        <w:t>CXCL8, C–X–C motif chemokine ligand 8</w:t>
      </w:r>
      <w:r>
        <w:rPr>
          <w:rFonts w:ascii="Times New Roman" w:hAnsi="Times New Roman" w:cs="Times New Roman"/>
          <w:szCs w:val="20"/>
        </w:rPr>
        <w:t>;</w:t>
      </w:r>
      <w:r w:rsidRPr="00013485">
        <w:rPr>
          <w:rFonts w:ascii="Times New Roman" w:hAnsi="Times New Roman" w:cs="Times New Roman"/>
          <w:szCs w:val="20"/>
        </w:rPr>
        <w:t xml:space="preserve"> </w:t>
      </w:r>
      <w:r w:rsidRPr="0094264D">
        <w:rPr>
          <w:rFonts w:ascii="Times New Roman" w:hAnsi="Times New Roman" w:cs="Times New Roman"/>
          <w:szCs w:val="20"/>
        </w:rPr>
        <w:t>TNF-α, tumor necrosis factor-alpha</w:t>
      </w:r>
      <w:r>
        <w:rPr>
          <w:rFonts w:ascii="Times New Roman" w:hAnsi="Times New Roman" w:cs="Times New Roman"/>
          <w:szCs w:val="20"/>
        </w:rPr>
        <w:t>;</w:t>
      </w:r>
      <w:r w:rsidRPr="0094264D">
        <w:rPr>
          <w:rFonts w:ascii="Times New Roman" w:hAnsi="Times New Roman" w:cs="Times New Roman"/>
          <w:szCs w:val="20"/>
        </w:rPr>
        <w:t xml:space="preserve"> IFN-γ, interferon gamma;</w:t>
      </w:r>
      <w:r w:rsidRPr="00013485">
        <w:t xml:space="preserve"> </w:t>
      </w:r>
      <w:r w:rsidRPr="0094264D">
        <w:rPr>
          <w:rFonts w:ascii="Times New Roman" w:hAnsi="Times New Roman" w:cs="Times New Roman"/>
          <w:szCs w:val="20"/>
        </w:rPr>
        <w:t>IGFBP‑1, insulin-like growth factor binding protein-1.</w:t>
      </w:r>
    </w:p>
    <w:p w14:paraId="51677557" w14:textId="77777777" w:rsidR="005D47B4" w:rsidRDefault="005D47B4" w:rsidP="005D47B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0D7B3A" w14:textId="77777777" w:rsidR="005D47B4" w:rsidRDefault="005D47B4" w:rsidP="005D47B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3D13C5" w14:textId="77777777" w:rsidR="005D47B4" w:rsidRPr="00ED765C" w:rsidRDefault="005D47B4" w:rsidP="005D47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6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Distribution of inflammatory cytokines and MMPs by vaginal microbiome classification</w:t>
      </w:r>
    </w:p>
    <w:tbl>
      <w:tblPr>
        <w:tblW w:w="1369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87"/>
        <w:gridCol w:w="1701"/>
        <w:gridCol w:w="781"/>
        <w:gridCol w:w="1478"/>
        <w:gridCol w:w="1499"/>
        <w:gridCol w:w="1559"/>
        <w:gridCol w:w="1559"/>
        <w:gridCol w:w="1540"/>
        <w:gridCol w:w="675"/>
      </w:tblGrid>
      <w:tr w:rsidR="005D47B4" w:rsidRPr="005B0F42" w14:paraId="090585C3" w14:textId="77777777" w:rsidTr="006F4B4A">
        <w:trPr>
          <w:trHeight w:val="2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5324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eastAsia="굴림" w:hAnsi="Times New Roman" w:cs="Times New Roman"/>
                <w:kern w:val="0"/>
                <w:sz w:val="22"/>
              </w:rPr>
              <w:t>analytes (</w:t>
            </w:r>
            <w:proofErr w:type="spellStart"/>
            <w:r w:rsidRPr="005B0F42">
              <w:rPr>
                <w:rFonts w:ascii="Times New Roman" w:eastAsia="굴림" w:hAnsi="Times New Roman" w:cs="Times New Roman"/>
                <w:kern w:val="0"/>
                <w:sz w:val="22"/>
              </w:rPr>
              <w:t>pg</w:t>
            </w:r>
            <w:proofErr w:type="spellEnd"/>
            <w:r w:rsidRPr="005B0F42">
              <w:rPr>
                <w:rFonts w:ascii="Times New Roman" w:eastAsia="굴림" w:hAnsi="Times New Roman" w:cs="Times New Roman"/>
                <w:kern w:val="0"/>
                <w:sz w:val="22"/>
              </w:rPr>
              <w:t>/ml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E7F7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DECEDF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11E1A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biosis</w:t>
            </w:r>
          </w:p>
          <w:p w14:paraId="1F9CA65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7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5F16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02AA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T I</w:t>
            </w:r>
          </w:p>
          <w:p w14:paraId="2AB4E0DE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76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6575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T II</w:t>
            </w:r>
          </w:p>
          <w:p w14:paraId="00F83E48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E8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T III</w:t>
            </w:r>
          </w:p>
          <w:p w14:paraId="3926B852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9EBF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T IV</w:t>
            </w:r>
          </w:p>
          <w:p w14:paraId="695E5C3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8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38822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T V</w:t>
            </w:r>
          </w:p>
          <w:p w14:paraId="768A735D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4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B005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D47B4" w:rsidRPr="005B0F42" w14:paraId="0D588832" w14:textId="77777777" w:rsidTr="006F4B4A">
        <w:trPr>
          <w:trHeight w:val="26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4A6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92778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0.3 </w:t>
            </w:r>
          </w:p>
          <w:p w14:paraId="00CBE15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8-127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089AB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BFE2E6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4.6-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.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6FD1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6C5F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5.3 </w:t>
            </w:r>
          </w:p>
          <w:p w14:paraId="266F57B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7-85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0F0F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9FC6FA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0.8-1501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B5F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.8 </w:t>
            </w:r>
          </w:p>
          <w:p w14:paraId="10D552B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1.1-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6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41B9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5.0 </w:t>
            </w:r>
          </w:p>
          <w:p w14:paraId="7E333E2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4.5-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4.7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4574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4.7 </w:t>
            </w:r>
          </w:p>
          <w:p w14:paraId="68F4207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9.7-478.9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7CD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5D47B4" w:rsidRPr="005B0F42" w14:paraId="3CE63CE0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6DA74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1B722B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9BB8AB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3-71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C660B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5 </w:t>
            </w:r>
          </w:p>
          <w:p w14:paraId="4778D6B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1.2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1D332C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E50E56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07C53D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7.6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AA3AC5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99D909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9-6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C03EA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630720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9-90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94070F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8DF960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1.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48C552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6AA95C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2-3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93FBA9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5D47B4" w:rsidRPr="005B0F42" w14:paraId="782DC30F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BA272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B7DE653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7F9FD7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3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D3C5C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7 </w:t>
            </w:r>
          </w:p>
          <w:p w14:paraId="5B815A8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6.0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C79F2D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D65CBC4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546F7B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1.3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9B103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DC8C4F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386B0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16DDF3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189F9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EAE30D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9-45.3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B94F75B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CE247E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2-3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FEE688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3</w:t>
            </w:r>
          </w:p>
        </w:tc>
      </w:tr>
      <w:tr w:rsidR="005D47B4" w:rsidRPr="005B0F42" w14:paraId="031C702A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A10E9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3B86462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 </w:t>
            </w:r>
          </w:p>
          <w:p w14:paraId="63EFD4A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EB8DC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0 </w:t>
            </w:r>
          </w:p>
          <w:p w14:paraId="69C6726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D1F2F1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05E37C9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5 </w:t>
            </w:r>
          </w:p>
          <w:p w14:paraId="298ED6F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9.3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D88283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813C6C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7-83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EF0A2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4 </w:t>
            </w:r>
          </w:p>
          <w:p w14:paraId="1D222D0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62588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 </w:t>
            </w:r>
          </w:p>
          <w:p w14:paraId="297AB0E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9-52.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2E0F68A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3 </w:t>
            </w:r>
          </w:p>
          <w:p w14:paraId="6B5EF28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0-2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48C3D6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5D47B4" w:rsidRPr="005B0F42" w14:paraId="5D640ED8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07A34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10F67C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C583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FA10E8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B7DF2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-0.9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8F8FAB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 (0.3-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6272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7D3C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 (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53B13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-0.5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9C2487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5D47B4" w:rsidRPr="005B0F42" w14:paraId="6FA71A1C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A651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2p7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824D70E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7 </w:t>
            </w:r>
          </w:p>
          <w:p w14:paraId="185B1AA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AB8C8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  <w:p w14:paraId="6E2FC65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1.2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9D9EBC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36ECDC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7 </w:t>
            </w:r>
          </w:p>
          <w:p w14:paraId="6E299D4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1.2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D8348E4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090312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8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BAE608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B17AF9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B77F2E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1 </w:t>
            </w:r>
          </w:p>
          <w:p w14:paraId="5896ED6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1.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11DDB7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179184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DA64B6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5D47B4" w:rsidRPr="005B0F42" w14:paraId="67D86FFD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19BD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CCL4/MIP-1β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AE4175D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8.5 </w:t>
            </w:r>
          </w:p>
          <w:p w14:paraId="4B6134A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5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2E0432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F63D2F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6.2-29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3A1680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21FEE7E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1.6 </w:t>
            </w:r>
          </w:p>
          <w:p w14:paraId="0E0D227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F07FD5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.1 </w:t>
            </w:r>
          </w:p>
          <w:p w14:paraId="2D64DC3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1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192B6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3.0 </w:t>
            </w:r>
          </w:p>
          <w:p w14:paraId="67460A5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4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07644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6.6 </w:t>
            </w:r>
          </w:p>
          <w:p w14:paraId="079DD16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2.9-293.1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763FD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.2</w:t>
            </w:r>
          </w:p>
          <w:p w14:paraId="6F7B1D0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6-162.4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1146E4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5</w:t>
            </w:r>
          </w:p>
        </w:tc>
      </w:tr>
      <w:tr w:rsidR="005D47B4" w:rsidRPr="005B0F42" w14:paraId="1D389F48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4D2BF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8/CXCL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C9C10D3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A3E38C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9.2-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4369B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57.6 </w:t>
            </w:r>
          </w:p>
          <w:p w14:paraId="627FA0C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9.3-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5.6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5474B7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B278414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602B74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7.2-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8.7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3EDC1D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4.8 </w:t>
            </w:r>
          </w:p>
          <w:p w14:paraId="738F27E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A2A1F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92ECE6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5.0-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0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B27D1A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0.9 </w:t>
            </w:r>
          </w:p>
          <w:p w14:paraId="4175FCD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1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6711533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0.3 </w:t>
            </w:r>
          </w:p>
          <w:p w14:paraId="1B472A9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2.5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43A576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5D47B4" w:rsidRPr="005B0F42" w14:paraId="0429DBBF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346D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001EDC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0C3AF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.4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1400F9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1A314A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5C542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 (2.0-3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58EA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0E436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2-9.3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D3CC32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 (1.8-2.2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F18596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D47B4" w:rsidRPr="005B0F42" w14:paraId="38929D01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DFEB6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D55BC8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2-14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E948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7.0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F0416A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AE676F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 (7.2-1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6F8BB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6-1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FFA7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8.6-1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47B0C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.5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5548B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 (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1.5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6D4461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5D47B4" w:rsidRPr="005B0F42" w14:paraId="2DBA0419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9DFA5D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 xml:space="preserve">IGFBP-1 </w:t>
            </w:r>
          </w:p>
          <w:p w14:paraId="269ABB2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(x 10</w:t>
            </w:r>
            <w:r w:rsidRPr="005B0F42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B0F42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90B445A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04A017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1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272B1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</w:t>
            </w:r>
          </w:p>
          <w:p w14:paraId="03ACEAA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-1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BB38FB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29E3BE5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</w:p>
          <w:p w14:paraId="1B6CB22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10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FB8CF0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 </w:t>
            </w:r>
          </w:p>
          <w:p w14:paraId="545A95F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5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5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75F0C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1462C0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11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4964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CD644C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159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318C94D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  <w:p w14:paraId="78EF6E5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-7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4697BA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0</w:t>
            </w:r>
          </w:p>
        </w:tc>
      </w:tr>
      <w:tr w:rsidR="005D47B4" w:rsidRPr="005B0F42" w14:paraId="4F1C188D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BF6A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B72D1D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 (1.3-19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E814A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 (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1.7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86CCFF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173F2C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3-17.4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359C4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 (1.3-4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91D6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3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A729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5 (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8.9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0FB6AE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-5.4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8408AD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5D47B4" w:rsidRPr="005B0F42" w14:paraId="6E4F25C5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E6B20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448004C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4.2 </w:t>
            </w:r>
          </w:p>
          <w:p w14:paraId="194029F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8.2-434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96D813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1.0 </w:t>
            </w:r>
          </w:p>
          <w:p w14:paraId="2EEC279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76.6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4B7D22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B0502A6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4.2 </w:t>
            </w:r>
          </w:p>
          <w:p w14:paraId="5A4358C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5.2-39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B25051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7C014D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7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C0E51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0EDF23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1.2-583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72426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16A777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5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C769283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BDF637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60.5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3F8793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5D47B4" w:rsidRPr="005B0F42" w14:paraId="0A54367C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8DAE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AA2656C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319BF2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1.7-13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C7B3C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148CD8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3.1-16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100C38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9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558E616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  <w:p w14:paraId="5E7F92A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2.1-117.4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F295D57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0EEC28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2.5-18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A5CEF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2.5 </w:t>
            </w:r>
          </w:p>
          <w:p w14:paraId="0CBC222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12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7615A5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1.1 </w:t>
            </w:r>
          </w:p>
          <w:p w14:paraId="5529239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6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6486BF2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361ECF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4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ECBC51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5D47B4" w:rsidRPr="005B0F42" w14:paraId="10A5C303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AD89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7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A13CC6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4958A6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6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9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EC2682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98DF17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9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449.4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5752A7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AEACE9B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D04CCB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4.9-65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2DD84C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8.5 </w:t>
            </w:r>
          </w:p>
          <w:p w14:paraId="05CFE3A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2.7-72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E5EA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66221B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B3EBF5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A6FC94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83.9-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.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D88A5BE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1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E4B4FC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66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A40526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5D47B4" w:rsidRPr="005B0F42" w14:paraId="6E14B4E8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370728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 xml:space="preserve">MMP-8 </w:t>
            </w:r>
          </w:p>
          <w:p w14:paraId="541A64C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(x 10</w:t>
            </w:r>
            <w:r w:rsidRPr="005B0F42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B0F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399A2BB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  <w:p w14:paraId="0804916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95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4A584F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  <w:p w14:paraId="692AA44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0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82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3ECAF2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A092F75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9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  <w:p w14:paraId="5D6E7AB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-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677954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6A66F1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9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74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0D4FE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  <w:p w14:paraId="4CF7F5F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87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A472A0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2CE592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87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13F6F76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  <w:p w14:paraId="79A3B51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5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78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868230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0</w:t>
            </w:r>
          </w:p>
        </w:tc>
      </w:tr>
      <w:tr w:rsidR="005D47B4" w:rsidRPr="005B0F42" w14:paraId="7D975407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D21AB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 xml:space="preserve">MMP-9 </w:t>
            </w:r>
          </w:p>
          <w:p w14:paraId="14B15A7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(x 10</w:t>
            </w:r>
            <w:r w:rsidRPr="005B0F42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B0F4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2E93E2E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 </w:t>
            </w:r>
          </w:p>
          <w:p w14:paraId="7903639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FB16F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F16974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-5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0B5B81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66305AA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  <w:p w14:paraId="4FDD526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5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AE2462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 </w:t>
            </w:r>
          </w:p>
          <w:p w14:paraId="4BB6B8F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3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E1BA6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 </w:t>
            </w:r>
          </w:p>
          <w:p w14:paraId="5DB9253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4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D56502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F90AFC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CB44C06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 </w:t>
            </w:r>
          </w:p>
          <w:p w14:paraId="4BD536D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8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-3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DA63DA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5D47B4" w:rsidRPr="005B0F42" w14:paraId="2CFE4C9C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F8B2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5092AC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 (9.8-2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BA300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 (8.1-33.6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0D1C82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AF73AF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 (9.8-2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9D9FD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2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A0F4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1.2-2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FA54D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 (9.8-33.6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195A1C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0-1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46C622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5D47B4" w:rsidRPr="005B0F42" w14:paraId="4EB595BC" w14:textId="77777777" w:rsidTr="006F4B4A">
        <w:trPr>
          <w:trHeight w:val="26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CDC4D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3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B04CFC9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2A4128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3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67D44F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0 </w:t>
            </w:r>
          </w:p>
          <w:p w14:paraId="2948999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0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138125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F254696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411C94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7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3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645C87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A3E5A7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11.0-134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0921D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8 </w:t>
            </w:r>
          </w:p>
          <w:p w14:paraId="7D92666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1.0-118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F97FE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4 </w:t>
            </w:r>
          </w:p>
          <w:p w14:paraId="7826E0F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0.7-10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6920B2D" w14:textId="77777777" w:rsidR="005D47B4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3 </w:t>
            </w:r>
          </w:p>
          <w:p w14:paraId="2BC378E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5B0F4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92.1)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502925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</w:tr>
    </w:tbl>
    <w:p w14:paraId="273E1D9F" w14:textId="77777777" w:rsidR="005D47B4" w:rsidRDefault="005D47B4" w:rsidP="005D47B4">
      <w:pPr>
        <w:rPr>
          <w:rFonts w:ascii="Times New Roman" w:hAnsi="Times New Roman" w:cs="Times New Roman"/>
          <w:szCs w:val="20"/>
        </w:rPr>
      </w:pPr>
      <w:r w:rsidRPr="005048A0">
        <w:rPr>
          <w:rFonts w:ascii="Times New Roman" w:hAnsi="Times New Roman" w:cs="Times New Roman"/>
          <w:szCs w:val="20"/>
        </w:rPr>
        <w:lastRenderedPageBreak/>
        <w:t xml:space="preserve">Data are presented as median (interquartile range). </w:t>
      </w:r>
      <w:r w:rsidRPr="00D70A80">
        <w:rPr>
          <w:rFonts w:ascii="Times New Roman" w:hAnsi="Times New Roman" w:cs="Times New Roman"/>
          <w:szCs w:val="20"/>
        </w:rPr>
        <w:t>p-values were calculated using the Mann–Whitney U test (</w:t>
      </w:r>
      <w:proofErr w:type="spellStart"/>
      <w:r w:rsidRPr="00D70A80">
        <w:rPr>
          <w:rFonts w:ascii="Times New Roman" w:hAnsi="Times New Roman" w:cs="Times New Roman"/>
          <w:szCs w:val="20"/>
        </w:rPr>
        <w:t>eubiotic</w:t>
      </w:r>
      <w:proofErr w:type="spellEnd"/>
      <w:r w:rsidRPr="00D70A80">
        <w:rPr>
          <w:rFonts w:ascii="Times New Roman" w:hAnsi="Times New Roman" w:cs="Times New Roman"/>
          <w:szCs w:val="20"/>
        </w:rPr>
        <w:t xml:space="preserve"> vs </w:t>
      </w:r>
      <w:proofErr w:type="spellStart"/>
      <w:r w:rsidRPr="00D70A80">
        <w:rPr>
          <w:rFonts w:ascii="Times New Roman" w:hAnsi="Times New Roman" w:cs="Times New Roman"/>
          <w:szCs w:val="20"/>
        </w:rPr>
        <w:t>dysbiotic</w:t>
      </w:r>
      <w:proofErr w:type="spellEnd"/>
      <w:r w:rsidRPr="00D70A80">
        <w:rPr>
          <w:rFonts w:ascii="Times New Roman" w:hAnsi="Times New Roman" w:cs="Times New Roman"/>
          <w:szCs w:val="20"/>
        </w:rPr>
        <w:t>) and Kruskal–Wallis test (CST subgroups).</w:t>
      </w:r>
      <w:r>
        <w:rPr>
          <w:rFonts w:ascii="Times New Roman" w:hAnsi="Times New Roman" w:cs="Times New Roman"/>
          <w:szCs w:val="20"/>
        </w:rPr>
        <w:t xml:space="preserve"> </w:t>
      </w:r>
      <w:r w:rsidRPr="0094264D">
        <w:rPr>
          <w:rFonts w:ascii="Times New Roman" w:hAnsi="Times New Roman" w:cs="Times New Roman"/>
          <w:szCs w:val="20"/>
        </w:rPr>
        <w:t>MMP, matrix metalloproteinase</w:t>
      </w:r>
      <w:r>
        <w:rPr>
          <w:rFonts w:ascii="Times New Roman" w:hAnsi="Times New Roman" w:cs="Times New Roman"/>
          <w:szCs w:val="20"/>
        </w:rPr>
        <w:t xml:space="preserve">; CST, </w:t>
      </w:r>
      <w:r w:rsidRPr="00D70A80">
        <w:rPr>
          <w:rFonts w:ascii="Times New Roman" w:hAnsi="Times New Roman" w:cs="Times New Roman"/>
          <w:szCs w:val="20"/>
        </w:rPr>
        <w:t>community state type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IL, interleukin;</w:t>
      </w:r>
      <w:r>
        <w:rPr>
          <w:rFonts w:ascii="Times New Roman" w:hAnsi="Times New Roman" w:cs="Times New Roman"/>
          <w:szCs w:val="20"/>
        </w:rPr>
        <w:t xml:space="preserve"> CCL4, </w:t>
      </w:r>
      <w:r w:rsidRPr="00EE4475">
        <w:rPr>
          <w:rFonts w:ascii="Times New Roman" w:hAnsi="Times New Roman" w:cs="Times New Roman"/>
          <w:szCs w:val="20"/>
        </w:rPr>
        <w:t>C–C motif chemokine ligand 4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MIP-1β, macrophage inflammatory protein-1 beta;</w:t>
      </w:r>
      <w:r>
        <w:rPr>
          <w:rFonts w:ascii="Times New Roman" w:hAnsi="Times New Roman" w:cs="Times New Roman"/>
          <w:szCs w:val="20"/>
        </w:rPr>
        <w:t xml:space="preserve"> </w:t>
      </w:r>
      <w:r w:rsidRPr="00013485">
        <w:rPr>
          <w:rFonts w:ascii="Times New Roman" w:hAnsi="Times New Roman" w:cs="Times New Roman"/>
          <w:szCs w:val="20"/>
        </w:rPr>
        <w:t>CXCL8, C–X–C motif chemokine ligand 8</w:t>
      </w:r>
      <w:r>
        <w:rPr>
          <w:rFonts w:ascii="Times New Roman" w:hAnsi="Times New Roman" w:cs="Times New Roman"/>
          <w:szCs w:val="20"/>
        </w:rPr>
        <w:t>;</w:t>
      </w:r>
      <w:r w:rsidRPr="00013485">
        <w:rPr>
          <w:rFonts w:ascii="Times New Roman" w:hAnsi="Times New Roman" w:cs="Times New Roman"/>
          <w:szCs w:val="20"/>
        </w:rPr>
        <w:t xml:space="preserve"> </w:t>
      </w:r>
      <w:r w:rsidRPr="0094264D">
        <w:rPr>
          <w:rFonts w:ascii="Times New Roman" w:hAnsi="Times New Roman" w:cs="Times New Roman"/>
          <w:szCs w:val="20"/>
        </w:rPr>
        <w:t>TNF-α, tumor necrosis factor-alpha</w:t>
      </w:r>
      <w:r>
        <w:rPr>
          <w:rFonts w:ascii="Times New Roman" w:hAnsi="Times New Roman" w:cs="Times New Roman"/>
          <w:szCs w:val="20"/>
        </w:rPr>
        <w:t>;</w:t>
      </w:r>
      <w:r w:rsidRPr="0094264D">
        <w:rPr>
          <w:rFonts w:ascii="Times New Roman" w:hAnsi="Times New Roman" w:cs="Times New Roman"/>
          <w:szCs w:val="20"/>
        </w:rPr>
        <w:t xml:space="preserve"> IFN-γ, interferon gamma;</w:t>
      </w:r>
      <w:r w:rsidRPr="00013485">
        <w:t xml:space="preserve"> </w:t>
      </w:r>
      <w:r w:rsidRPr="0094264D">
        <w:rPr>
          <w:rFonts w:ascii="Times New Roman" w:hAnsi="Times New Roman" w:cs="Times New Roman"/>
          <w:szCs w:val="20"/>
        </w:rPr>
        <w:t>IGFBP‑1, insulin-like growth factor binding protein-1.</w:t>
      </w:r>
    </w:p>
    <w:p w14:paraId="15032BD0" w14:textId="77777777" w:rsidR="005D47B4" w:rsidRDefault="005D47B4" w:rsidP="005D47B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B4963E" w14:textId="77777777" w:rsidR="005D47B4" w:rsidRDefault="005D47B4" w:rsidP="005D47B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F48D88" w14:textId="21AA131A" w:rsidR="005D47B4" w:rsidRPr="00ED765C" w:rsidRDefault="005D47B4" w:rsidP="005D47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765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Univariate logistic regression for key vaginal microbiome features and inflammatory cytokines and MMPs with preterm birth</w:t>
      </w:r>
    </w:p>
    <w:tbl>
      <w:tblPr>
        <w:tblW w:w="1357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8"/>
        <w:gridCol w:w="2463"/>
        <w:gridCol w:w="4073"/>
        <w:gridCol w:w="2444"/>
      </w:tblGrid>
      <w:tr w:rsidR="005D47B4" w:rsidRPr="005B0F42" w14:paraId="4F3BE91C" w14:textId="77777777" w:rsidTr="006F4B4A">
        <w:trPr>
          <w:trHeight w:val="263"/>
        </w:trPr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7F69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2B349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4F70D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% CI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6670B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D47B4" w:rsidRPr="005B0F42" w14:paraId="2A8D8246" w14:textId="77777777" w:rsidTr="006F4B4A">
        <w:trPr>
          <w:trHeight w:val="263"/>
        </w:trPr>
        <w:tc>
          <w:tcPr>
            <w:tcW w:w="4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C86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</w:t>
            </w:r>
            <w:r w:rsidRPr="00BA35BC">
              <w:rPr>
                <w:rFonts w:ascii="Times New Roman" w:hAnsi="Times New Roman" w:cs="Times New Roman"/>
                <w:i/>
                <w:sz w:val="22"/>
              </w:rPr>
              <w:t>Lactobacillus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6696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4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6CD1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-118.6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7C7E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</w:t>
            </w:r>
          </w:p>
        </w:tc>
      </w:tr>
      <w:tr w:rsidR="005D47B4" w:rsidRPr="005B0F42" w14:paraId="1F92BF79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11CB939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A35BC">
              <w:rPr>
                <w:rFonts w:ascii="Times New Roman" w:hAnsi="Times New Roman" w:cs="Times New Roman"/>
                <w:i/>
                <w:sz w:val="22"/>
              </w:rPr>
              <w:t>G. vaginalis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49E9F1B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2EEB5FA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-7661.3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16C1B03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13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</w:p>
        </w:tc>
      </w:tr>
      <w:tr w:rsidR="005D47B4" w:rsidRPr="005B0F42" w14:paraId="2319FE1B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5BC837F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A35BC">
              <w:rPr>
                <w:rFonts w:ascii="Times New Roman" w:hAnsi="Times New Roman" w:cs="Times New Roman"/>
                <w:i/>
                <w:sz w:val="22"/>
              </w:rPr>
              <w:t>Bifidobacterium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2B188CC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67DD53A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-214.0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0E02C8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4</w:t>
            </w:r>
          </w:p>
        </w:tc>
      </w:tr>
      <w:tr w:rsidR="005D47B4" w:rsidRPr="005B0F42" w14:paraId="00420007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37362654" w14:textId="77777777" w:rsidR="005D47B4" w:rsidRPr="00BA35BC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35BC">
              <w:rPr>
                <w:rFonts w:ascii="Times New Roman" w:hAnsi="Times New Roman" w:cs="Times New Roman" w:hint="eastAsia"/>
                <w:i/>
                <w:sz w:val="22"/>
              </w:rPr>
              <w:t xml:space="preserve">A. </w:t>
            </w:r>
            <w:proofErr w:type="spellStart"/>
            <w:r w:rsidRPr="00BA35BC">
              <w:rPr>
                <w:rFonts w:ascii="Times New Roman" w:hAnsi="Times New Roman" w:cs="Times New Roman" w:hint="eastAsia"/>
                <w:i/>
                <w:sz w:val="22"/>
              </w:rPr>
              <w:t>v</w:t>
            </w:r>
            <w:r w:rsidRPr="00BA35BC">
              <w:rPr>
                <w:rFonts w:ascii="Times New Roman" w:hAnsi="Times New Roman" w:cs="Times New Roman"/>
                <w:i/>
                <w:sz w:val="22"/>
              </w:rPr>
              <w:t>agina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33693A2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x10</w:t>
            </w:r>
            <w:r w:rsidRPr="00ED35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8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66E901F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-2.0x10</w:t>
            </w:r>
            <w:r w:rsidRPr="00ED35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74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13FD877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24</w:t>
            </w:r>
          </w:p>
        </w:tc>
      </w:tr>
      <w:tr w:rsidR="005D47B4" w:rsidRPr="005B0F42" w14:paraId="22F7E9FC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7F07B753" w14:textId="77777777" w:rsidR="005D47B4" w:rsidRPr="00BA35BC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lornae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6610E07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 x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308114D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x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6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30A735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4</w:t>
            </w:r>
          </w:p>
        </w:tc>
      </w:tr>
      <w:tr w:rsidR="005D47B4" w:rsidRPr="005B0F42" w14:paraId="3C0A1935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1BD83B6C" w14:textId="77777777" w:rsidR="005D47B4" w:rsidRPr="00BA35BC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F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</w:rPr>
              <w:t>vaginae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16C4DA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42EC4BC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4.7x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77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7E23BCA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92</w:t>
            </w:r>
          </w:p>
        </w:tc>
      </w:tr>
      <w:tr w:rsidR="005D47B4" w:rsidRPr="005B0F42" w14:paraId="640AED8A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6A75D081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44CCE54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03852E7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-1.3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75431E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4</w:t>
            </w:r>
          </w:p>
        </w:tc>
      </w:tr>
      <w:tr w:rsidR="005D47B4" w:rsidRPr="005B0F42" w14:paraId="0F2CDD83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1247AEB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63054A7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5D06775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7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5C1E3D9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75</w:t>
            </w:r>
          </w:p>
        </w:tc>
      </w:tr>
      <w:tr w:rsidR="005D47B4" w:rsidRPr="005B0F42" w14:paraId="5B3DF168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473AAB67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30CE6CD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7A31D5C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-1.4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4E25E06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56</w:t>
            </w:r>
          </w:p>
        </w:tc>
      </w:tr>
      <w:tr w:rsidR="005D47B4" w:rsidRPr="005B0F42" w14:paraId="51F9B74D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72630BD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CC9B72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4185409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5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00BDBB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71</w:t>
            </w:r>
          </w:p>
        </w:tc>
      </w:tr>
      <w:tr w:rsidR="005D47B4" w:rsidRPr="005B0F42" w14:paraId="302851A3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73F9F66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76F1A7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5C5859D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-1.9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447AA56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64</w:t>
            </w:r>
          </w:p>
        </w:tc>
      </w:tr>
      <w:tr w:rsidR="005D47B4" w:rsidRPr="005B0F42" w14:paraId="14DFE6EB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15D09F4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12p70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7F7C129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55E1AE2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-1.2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4DE2E7B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92</w:t>
            </w:r>
          </w:p>
        </w:tc>
      </w:tr>
      <w:tr w:rsidR="005D47B4" w:rsidRPr="005B0F42" w14:paraId="58344FD2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6CAA88E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CCL4/MIP-1β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655212D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18A928D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-2.6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C912B3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6</w:t>
            </w:r>
          </w:p>
        </w:tc>
      </w:tr>
      <w:tr w:rsidR="005D47B4" w:rsidRPr="005B0F42" w14:paraId="13EC1C60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69E71FE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L-8/CXCL8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62BEC67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4BD19BC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-1.5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4350F5A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9</w:t>
            </w:r>
          </w:p>
        </w:tc>
      </w:tr>
      <w:tr w:rsidR="005D47B4" w:rsidRPr="005B0F42" w14:paraId="7AA69382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64093E2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1A24F9C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5AD4EDA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-3.3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5AE4C0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3</w:t>
            </w:r>
          </w:p>
        </w:tc>
      </w:tr>
      <w:tr w:rsidR="005D47B4" w:rsidRPr="005B0F42" w14:paraId="5BEB1067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6375D79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3ADB9A8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15C450D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-1.8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75DFE2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6</w:t>
            </w:r>
          </w:p>
        </w:tc>
      </w:tr>
      <w:tr w:rsidR="005D47B4" w:rsidRPr="005B0F42" w14:paraId="29942F0D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63E12625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GFBP-1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4F81346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2AC440E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-1.7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45FA2CC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4</w:t>
            </w:r>
          </w:p>
        </w:tc>
      </w:tr>
      <w:tr w:rsidR="005D47B4" w:rsidRPr="005B0F42" w14:paraId="6B0A3BAC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34DDC30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3A8F3A4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23BACC9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-1.3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5047BC2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33</w:t>
            </w:r>
          </w:p>
        </w:tc>
      </w:tr>
      <w:tr w:rsidR="005D47B4" w:rsidRPr="005B0F42" w14:paraId="3B01755B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02A019F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2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5310E28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49CF7864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8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74A5DE9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59</w:t>
            </w:r>
          </w:p>
        </w:tc>
      </w:tr>
      <w:tr w:rsidR="005D47B4" w:rsidRPr="005B0F42" w14:paraId="375AD901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4200095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3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1673FE71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7AF4FDB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8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3B6D01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50</w:t>
            </w:r>
          </w:p>
        </w:tc>
      </w:tr>
      <w:tr w:rsidR="005D47B4" w:rsidRPr="005B0F42" w14:paraId="290355B4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3343C77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7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4A48F53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6BF4A4B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4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35FB083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37</w:t>
            </w:r>
          </w:p>
        </w:tc>
      </w:tr>
      <w:tr w:rsidR="005D47B4" w:rsidRPr="005B0F42" w14:paraId="35A0B0BC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7FFB9222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-8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712227F2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46636A05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-1.1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EE72C7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61</w:t>
            </w:r>
          </w:p>
        </w:tc>
      </w:tr>
      <w:tr w:rsidR="005D47B4" w:rsidRPr="005B0F42" w14:paraId="211BE0C6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</w:tcPr>
          <w:p w14:paraId="70A8F370" w14:textId="77777777" w:rsidR="005D47B4" w:rsidRPr="005B0F42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-9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1C8FF30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596BC170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-23.2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15E8DABA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</w:tr>
      <w:tr w:rsidR="005D47B4" w:rsidRPr="005B0F42" w14:paraId="06C0A451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458ABF2E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2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76D52AD7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6AD95FD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-1.5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03F482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0</w:t>
            </w:r>
          </w:p>
        </w:tc>
      </w:tr>
      <w:tr w:rsidR="005D47B4" w:rsidRPr="005B0F42" w14:paraId="46F7E83F" w14:textId="77777777" w:rsidTr="006F4B4A">
        <w:trPr>
          <w:trHeight w:val="263"/>
        </w:trPr>
        <w:tc>
          <w:tcPr>
            <w:tcW w:w="4598" w:type="dxa"/>
            <w:shd w:val="clear" w:color="auto" w:fill="auto"/>
            <w:noWrap/>
            <w:vAlign w:val="center"/>
            <w:hideMark/>
          </w:tcPr>
          <w:p w14:paraId="276C7338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5B0F42">
              <w:rPr>
                <w:rFonts w:ascii="Times New Roman" w:hAnsi="Times New Roman" w:cs="Times New Roman"/>
                <w:sz w:val="22"/>
              </w:rPr>
              <w:t>MMP-13</w:t>
            </w:r>
          </w:p>
        </w:tc>
        <w:tc>
          <w:tcPr>
            <w:tcW w:w="2463" w:type="dxa"/>
            <w:shd w:val="clear" w:color="auto" w:fill="auto"/>
            <w:vAlign w:val="center"/>
          </w:tcPr>
          <w:p w14:paraId="068D033D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</w:t>
            </w:r>
          </w:p>
        </w:tc>
        <w:tc>
          <w:tcPr>
            <w:tcW w:w="4073" w:type="dxa"/>
            <w:shd w:val="clear" w:color="auto" w:fill="auto"/>
            <w:vAlign w:val="center"/>
          </w:tcPr>
          <w:p w14:paraId="6AC1F11B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-0.8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2D4B909F" w14:textId="77777777" w:rsidR="005D47B4" w:rsidRPr="00013485" w:rsidRDefault="005D47B4" w:rsidP="006F4B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</w:tr>
    </w:tbl>
    <w:p w14:paraId="2F95937A" w14:textId="77777777" w:rsidR="005D47B4" w:rsidRPr="00440C2B" w:rsidRDefault="005D47B4" w:rsidP="005D47B4">
      <w:pPr>
        <w:rPr>
          <w:rFonts w:ascii="Times New Roman" w:hAnsi="Times New Roman" w:cs="Times New Roman"/>
          <w:sz w:val="24"/>
          <w:szCs w:val="24"/>
        </w:rPr>
      </w:pPr>
      <w:r w:rsidRPr="00D70A80">
        <w:rPr>
          <w:rFonts w:ascii="Times New Roman" w:hAnsi="Times New Roman" w:cs="Times New Roman"/>
          <w:szCs w:val="20"/>
        </w:rPr>
        <w:t>p-values were calculated using the Mann–Whitney U test (</w:t>
      </w:r>
      <w:r>
        <w:rPr>
          <w:rFonts w:ascii="Times New Roman" w:hAnsi="Times New Roman" w:cs="Times New Roman"/>
          <w:szCs w:val="20"/>
        </w:rPr>
        <w:t>Control</w:t>
      </w:r>
      <w:r w:rsidRPr="00D70A80">
        <w:rPr>
          <w:rFonts w:ascii="Times New Roman" w:hAnsi="Times New Roman" w:cs="Times New Roman"/>
          <w:szCs w:val="20"/>
        </w:rPr>
        <w:t xml:space="preserve"> vs</w:t>
      </w:r>
      <w:r>
        <w:rPr>
          <w:rFonts w:ascii="Times New Roman" w:hAnsi="Times New Roman" w:cs="Times New Roman"/>
          <w:szCs w:val="20"/>
        </w:rPr>
        <w:t xml:space="preserve"> PTL-PTB</w:t>
      </w:r>
      <w:r w:rsidRPr="00D70A80">
        <w:rPr>
          <w:rFonts w:ascii="Times New Roman" w:hAnsi="Times New Roman" w:cs="Times New Roman"/>
          <w:szCs w:val="20"/>
        </w:rPr>
        <w:t>).</w:t>
      </w:r>
      <w:r>
        <w:rPr>
          <w:rFonts w:ascii="Times New Roman" w:hAnsi="Times New Roman" w:cs="Times New Roman"/>
          <w:szCs w:val="20"/>
        </w:rPr>
        <w:t xml:space="preserve"> OR, odds </w:t>
      </w:r>
      <w:proofErr w:type="gramStart"/>
      <w:r>
        <w:rPr>
          <w:rFonts w:ascii="Times New Roman" w:hAnsi="Times New Roman" w:cs="Times New Roman"/>
          <w:szCs w:val="20"/>
        </w:rPr>
        <w:t>ratio;  CI</w:t>
      </w:r>
      <w:proofErr w:type="gramEnd"/>
      <w:r>
        <w:rPr>
          <w:rFonts w:ascii="Times New Roman" w:hAnsi="Times New Roman" w:cs="Times New Roman"/>
          <w:szCs w:val="20"/>
        </w:rPr>
        <w:t xml:space="preserve">, confidence interval; </w:t>
      </w:r>
      <w:r w:rsidRPr="0094264D">
        <w:rPr>
          <w:rFonts w:ascii="Times New Roman" w:hAnsi="Times New Roman" w:cs="Times New Roman"/>
          <w:szCs w:val="20"/>
        </w:rPr>
        <w:t>MMP, matrix metalloproteinase</w:t>
      </w:r>
      <w:r>
        <w:rPr>
          <w:rFonts w:ascii="Times New Roman" w:hAnsi="Times New Roman" w:cs="Times New Roman"/>
          <w:szCs w:val="20"/>
        </w:rPr>
        <w:t xml:space="preserve">; CST, </w:t>
      </w:r>
      <w:r w:rsidRPr="00D70A80">
        <w:rPr>
          <w:rFonts w:ascii="Times New Roman" w:hAnsi="Times New Roman" w:cs="Times New Roman"/>
          <w:szCs w:val="20"/>
        </w:rPr>
        <w:t>community state type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IL, interleukin;</w:t>
      </w:r>
      <w:r>
        <w:rPr>
          <w:rFonts w:ascii="Times New Roman" w:hAnsi="Times New Roman" w:cs="Times New Roman"/>
          <w:szCs w:val="20"/>
        </w:rPr>
        <w:t xml:space="preserve"> CCL4, </w:t>
      </w:r>
      <w:r w:rsidRPr="00EE4475">
        <w:rPr>
          <w:rFonts w:ascii="Times New Roman" w:hAnsi="Times New Roman" w:cs="Times New Roman"/>
          <w:szCs w:val="20"/>
        </w:rPr>
        <w:t>C–C motif chemokine ligand 4</w:t>
      </w:r>
      <w:r>
        <w:rPr>
          <w:rFonts w:ascii="Times New Roman" w:hAnsi="Times New Roman" w:cs="Times New Roman"/>
          <w:szCs w:val="20"/>
        </w:rPr>
        <w:t xml:space="preserve">; </w:t>
      </w:r>
      <w:r w:rsidRPr="0094264D">
        <w:rPr>
          <w:rFonts w:ascii="Times New Roman" w:hAnsi="Times New Roman" w:cs="Times New Roman"/>
          <w:szCs w:val="20"/>
        </w:rPr>
        <w:t>MIP-1β, macrophage inflammatory protein-1 beta;</w:t>
      </w:r>
      <w:r>
        <w:rPr>
          <w:rFonts w:ascii="Times New Roman" w:hAnsi="Times New Roman" w:cs="Times New Roman"/>
          <w:szCs w:val="20"/>
        </w:rPr>
        <w:t xml:space="preserve"> </w:t>
      </w:r>
      <w:r w:rsidRPr="00013485">
        <w:rPr>
          <w:rFonts w:ascii="Times New Roman" w:hAnsi="Times New Roman" w:cs="Times New Roman"/>
          <w:szCs w:val="20"/>
        </w:rPr>
        <w:t>CXCL8, C–X–C motif chemokine ligand 8</w:t>
      </w:r>
      <w:r>
        <w:rPr>
          <w:rFonts w:ascii="Times New Roman" w:hAnsi="Times New Roman" w:cs="Times New Roman"/>
          <w:szCs w:val="20"/>
        </w:rPr>
        <w:t>;</w:t>
      </w:r>
      <w:r w:rsidRPr="00013485">
        <w:rPr>
          <w:rFonts w:ascii="Times New Roman" w:hAnsi="Times New Roman" w:cs="Times New Roman"/>
          <w:szCs w:val="20"/>
        </w:rPr>
        <w:t xml:space="preserve"> </w:t>
      </w:r>
      <w:r w:rsidRPr="0094264D">
        <w:rPr>
          <w:rFonts w:ascii="Times New Roman" w:hAnsi="Times New Roman" w:cs="Times New Roman"/>
          <w:szCs w:val="20"/>
        </w:rPr>
        <w:t>TNF-α, tumor necrosis factor-alpha</w:t>
      </w:r>
      <w:r>
        <w:rPr>
          <w:rFonts w:ascii="Times New Roman" w:hAnsi="Times New Roman" w:cs="Times New Roman"/>
          <w:szCs w:val="20"/>
        </w:rPr>
        <w:t>;</w:t>
      </w:r>
      <w:r w:rsidRPr="0094264D">
        <w:rPr>
          <w:rFonts w:ascii="Times New Roman" w:hAnsi="Times New Roman" w:cs="Times New Roman"/>
          <w:szCs w:val="20"/>
        </w:rPr>
        <w:t xml:space="preserve"> IFN-γ, interferon gamma;</w:t>
      </w:r>
      <w:r w:rsidRPr="00013485">
        <w:t xml:space="preserve"> </w:t>
      </w:r>
      <w:r w:rsidRPr="0094264D">
        <w:rPr>
          <w:rFonts w:ascii="Times New Roman" w:hAnsi="Times New Roman" w:cs="Times New Roman"/>
          <w:szCs w:val="20"/>
        </w:rPr>
        <w:t>IGFBP‑1, insulin-like growth factor binding protein-1.</w:t>
      </w:r>
    </w:p>
    <w:p w14:paraId="19BD8650" w14:textId="77777777" w:rsidR="005351AE" w:rsidRPr="005D47B4" w:rsidRDefault="005351AE"/>
    <w:sectPr w:rsidR="005351AE" w:rsidRPr="005D47B4" w:rsidSect="005D47B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D30D3" w14:textId="77777777" w:rsidR="007637BA" w:rsidRDefault="007637BA" w:rsidP="00D9008B">
      <w:pPr>
        <w:spacing w:after="0" w:line="240" w:lineRule="auto"/>
      </w:pPr>
      <w:r>
        <w:separator/>
      </w:r>
    </w:p>
  </w:endnote>
  <w:endnote w:type="continuationSeparator" w:id="0">
    <w:p w14:paraId="63DBC9BA" w14:textId="77777777" w:rsidR="007637BA" w:rsidRDefault="007637BA" w:rsidP="00D90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CFD8" w14:textId="77777777" w:rsidR="007637BA" w:rsidRDefault="007637BA" w:rsidP="00D9008B">
      <w:pPr>
        <w:spacing w:after="0" w:line="240" w:lineRule="auto"/>
      </w:pPr>
      <w:r>
        <w:separator/>
      </w:r>
    </w:p>
  </w:footnote>
  <w:footnote w:type="continuationSeparator" w:id="0">
    <w:p w14:paraId="726AEBC8" w14:textId="77777777" w:rsidR="007637BA" w:rsidRDefault="007637BA" w:rsidP="00D90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800A4"/>
    <w:multiLevelType w:val="hybridMultilevel"/>
    <w:tmpl w:val="ED86F5E0"/>
    <w:lvl w:ilvl="0" w:tplc="F5BCDA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B4"/>
    <w:rsid w:val="005351AE"/>
    <w:rsid w:val="005D47B4"/>
    <w:rsid w:val="007637BA"/>
    <w:rsid w:val="00D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3EA34"/>
  <w15:chartTrackingRefBased/>
  <w15:docId w15:val="{4367AE0F-3EF5-40F9-A72C-33EF1EA3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7B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5D47B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47B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D47B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5D47B4"/>
    <w:rPr>
      <w:rFonts w:asciiTheme="majorHAnsi" w:eastAsiaTheme="majorEastAsia" w:hAnsiTheme="majorHAnsi" w:cstheme="majorBidi"/>
    </w:rPr>
  </w:style>
  <w:style w:type="character" w:styleId="a3">
    <w:name w:val="annotation reference"/>
    <w:basedOn w:val="a0"/>
    <w:uiPriority w:val="99"/>
    <w:semiHidden/>
    <w:unhideWhenUsed/>
    <w:rsid w:val="005D47B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47B4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47B4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D47B4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D47B4"/>
    <w:rPr>
      <w:b/>
      <w:bCs/>
    </w:rPr>
  </w:style>
  <w:style w:type="character" w:styleId="a6">
    <w:name w:val="Emphasis"/>
    <w:basedOn w:val="a0"/>
    <w:uiPriority w:val="20"/>
    <w:qFormat/>
    <w:rsid w:val="005D47B4"/>
    <w:rPr>
      <w:b/>
      <w:bCs/>
      <w:i w:val="0"/>
      <w:iCs w:val="0"/>
    </w:rPr>
  </w:style>
  <w:style w:type="paragraph" w:styleId="a7">
    <w:name w:val="header"/>
    <w:basedOn w:val="a"/>
    <w:link w:val="Char1"/>
    <w:uiPriority w:val="99"/>
    <w:unhideWhenUsed/>
    <w:rsid w:val="005D47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D47B4"/>
  </w:style>
  <w:style w:type="paragraph" w:styleId="a8">
    <w:name w:val="footer"/>
    <w:basedOn w:val="a"/>
    <w:link w:val="Char2"/>
    <w:uiPriority w:val="99"/>
    <w:unhideWhenUsed/>
    <w:rsid w:val="005D47B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D47B4"/>
  </w:style>
  <w:style w:type="character" w:styleId="a9">
    <w:name w:val="Strong"/>
    <w:basedOn w:val="a0"/>
    <w:uiPriority w:val="22"/>
    <w:qFormat/>
    <w:rsid w:val="005D47B4"/>
    <w:rPr>
      <w:b/>
      <w:bCs/>
    </w:rPr>
  </w:style>
  <w:style w:type="paragraph" w:styleId="aa">
    <w:name w:val="Normal (Web)"/>
    <w:basedOn w:val="a"/>
    <w:uiPriority w:val="99"/>
    <w:unhideWhenUsed/>
    <w:rsid w:val="005D47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5D47B4"/>
    <w:pPr>
      <w:ind w:leftChars="400" w:left="800"/>
    </w:pPr>
  </w:style>
  <w:style w:type="character" w:customStyle="1" w:styleId="title-text">
    <w:name w:val="title-text"/>
    <w:basedOn w:val="a0"/>
    <w:rsid w:val="005D47B4"/>
  </w:style>
  <w:style w:type="paragraph" w:styleId="ac">
    <w:name w:val="Balloon Text"/>
    <w:basedOn w:val="a"/>
    <w:link w:val="Char3"/>
    <w:uiPriority w:val="99"/>
    <w:semiHidden/>
    <w:unhideWhenUsed/>
    <w:rsid w:val="005D47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5D47B4"/>
    <w:rPr>
      <w:rFonts w:asciiTheme="majorHAnsi" w:eastAsiaTheme="majorEastAsia" w:hAnsiTheme="majorHAnsi" w:cstheme="majorBidi"/>
      <w:sz w:val="18"/>
      <w:szCs w:val="18"/>
    </w:rPr>
  </w:style>
  <w:style w:type="character" w:customStyle="1" w:styleId="mord">
    <w:name w:val="mord"/>
    <w:basedOn w:val="a0"/>
    <w:rsid w:val="005D47B4"/>
  </w:style>
  <w:style w:type="paragraph" w:customStyle="1" w:styleId="EndNoteBibliographyTitle">
    <w:name w:val="EndNote Bibliography Title"/>
    <w:basedOn w:val="a"/>
    <w:link w:val="EndNoteBibliographyTitleChar"/>
    <w:rsid w:val="005D47B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D47B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D47B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D47B4"/>
    <w:rPr>
      <w:rFonts w:ascii="Times New Roman" w:eastAsia="맑은 고딕" w:hAnsi="Times New Roman" w:cs="Times New Roman"/>
      <w:noProof/>
      <w:sz w:val="24"/>
    </w:rPr>
  </w:style>
  <w:style w:type="character" w:styleId="ad">
    <w:name w:val="line number"/>
    <w:basedOn w:val="a0"/>
    <w:uiPriority w:val="99"/>
    <w:semiHidden/>
    <w:unhideWhenUsed/>
    <w:rsid w:val="005D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5</Words>
  <Characters>6073</Characters>
  <Application>Microsoft Office Word</Application>
  <DocSecurity>0</DocSecurity>
  <Lines>50</Lines>
  <Paragraphs>14</Paragraphs>
  <ScaleCrop>false</ScaleCrop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</cp:revision>
  <dcterms:created xsi:type="dcterms:W3CDTF">2026-01-12T02:27:00Z</dcterms:created>
  <dcterms:modified xsi:type="dcterms:W3CDTF">2026-01-1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